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088" w:rsidRPr="00D668AB" w:rsidRDefault="00B83088" w:rsidP="00B83088">
      <w:pPr>
        <w:rPr>
          <w:rFonts w:ascii="Times New Roman" w:hAnsi="Times New Roman" w:cs="Times New Roman"/>
          <w:sz w:val="24"/>
          <w:szCs w:val="24"/>
        </w:rPr>
      </w:pP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bulimoide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0 0 0 0 0 0 0 2 2 0 0 0 2 0 0 * ?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helicin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1 0 0 0 0 0 0 2 2 0 0 0 2 0 0 * ? 0 1 1 0 0 0 1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infl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0 0 0 0 0 0 0 2 2 0 0 0 2 0 0 * ? 0 1 1 0 1 0 1 2 0 1 0 0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lesueuri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0 0 0 0 0 0 0 2 2 0 0 0 2 0 0 * ?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retrovers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1 0 0 0 0 0 0 2 2 0 0 0 2 0 0 * ?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Limac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trochoformi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0 * * * * * * * * * * * 0 * * * * 1 0 0 0 0 0 0 0 2 2 0 0 0 2 0 0 * ?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Thile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helicoides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2 * * * * * * * * * * * 0 * * * * 1 0 0 0 * 4 0 3 1 1 0 1 0 0 0 0 * ? 1 1 1 0 0 0 0 1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rese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acicul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1 * * * * * * * * * 2 0 * * * 1 1 0 0 1 0 0 1 2 2 0 0 0 2 0 0 *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rese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chierchiae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1 * * * * * * * * * 2 0 * * * 1 1 0 0 1 0 0 1 2 2 0 0 0 2 0 0 *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rese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onic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1 * * * * * * * * * 2 0 * * * 1 1 0 0 1 0 0 1 2 2 0 0 0 2 0 0 *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rese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virgul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1 * * * * * * * * * 2 0 * * * 1 1 0 0 1 0 0 1 2 2 0 0 0 2 0 0 *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Styliol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subul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0 * * * * * * * * * 2 0 * * * 0 0 0 1 0 0 0 1 2 2 0 0 0 2 0 0 *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Hyalocy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striat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3 2 * * * * * * * * * 2 2 * * * 0 0 1 0 0 0 0 1 2 2 0 0 1 2 0 0 * 0 0 1 1 0 0 1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uvier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olumnell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3 * * * * * * * * * 2 2 * * * 0 0 1 0 0 0 0 1 3 3 1 2 1 0 0 0 * 0 0 1 1 1 0 0 1 0 0 0 0 1 1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uvier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urceolari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3 * * * * * * * * * 2 2 * * * 0 0 1 0 0 0 0 1 3 3 1 2 1 0 0 0 * 0 0 1 1 1 0 0 1 0 0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lastRenderedPageBreak/>
        <w:t>0 0 1 1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uvierin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spoeli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0 3 * * * * * * * * * 2 2 * * * 0 0 1 0 0 0 0 1 3 3 1 2 1 0 0 0 * 0 0 1 1 1 0 0 1 0 0 0 0 1 1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convex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1 0 * 3 0 0 0 * 2 0 * * * 0 0 0 1 0 0 0 1 3 3 1 2 1 0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cuspid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0 1 * 3 0 1 0 * 2 0 * * * 0 0 0 1 0 0 0 1 3 3 1 2 1 0 0 1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poli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1 0 * 0 0 0 0 * 2 0 * * * 2 0 0 1 * 4 0 3 3 3 1 2 1 0 0 0 0 0 1 1 1 0 0 0 1 ?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yramidat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0 0 * 3 0 0 0 * 2 0 * * * 0 0 0 1 0 0 0 1 3 3 1 2 1 1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recurv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1 0 * 3 0 0 0 * 2 0 * * * 0 0 0 1 0 0 0 1 3 3 1 2 1 0 0 0 0 0 0 1 1 0 0 0 1 1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lio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haptali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1 * 0 1 0 * ? ? 0 0 * 2 0 * * * 0 0 0 1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3 3 1 2 1 0 0 0 0 0 0 1 1 0 0 0 1 1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Diacr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trispinos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1 0 5 0 0 1 1 2 1 * * * 0 0 0 1 0 0 0 1 3 3 1 2 0 0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Diacr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rampali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1 0 5 0 0 1 1 2 1 * * * 0 0 0 1 0 0 0 1 3 3 1 2 0 0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Diacr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gracili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1 0 5 0 0 1 1 2 1 * * * 0 0 0 1 0 0 0 1 3 3 1 2 0 0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Diacr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quadrident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5 0 0 1 1 2 2 * * * 0 0 0 1 0 0 0 1 3 3 1 2 0 0 0 0 0 0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gibbos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5/6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flav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7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gibboide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7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plan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lastRenderedPageBreak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5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globulos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5 0 0 1 0 0 0 * * * 0 0 0 0 0 0 0 1 3 3 1 2 1 0 1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trident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3 1 0 1 0 0 0 * * * 0 0 0 0 0 0 0 1 3 3 1 2 1 0 0 0 1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uncin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3 1 0 1 0 0 0 * * * 0 0 0 0 0 0 0 1 3 3 1 2 1 0 0 0 1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inflex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3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labi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0 1 0 0 1 0 0 0 * * * 0 0 0 0 0 0 0 1 3 3 1 2 1 0 0 0 0 1 0 1 1 0 0 0 1 0 0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Diacavolin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longirostri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1 1 * 2 * 1 0 0 1 3 0 0 2 0 1 0 * * * 0 0 0 0 0 0 0 1 3 3 1 2 1 0 1 0 0 1 0 1 1 0 0 0 1 0 1 0 0 1 0 1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apicifulv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bispinos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depress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moluccensis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reticul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triacanth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Peraclis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valdiviae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0 0 * 0 0 1 * * * * * * * * * * * 0 * * * * 2 0 0 0 * 1 1 3 0 1 0 1 * 0 0 0 * 2 1 1 1 0 1 0 1 0 0 0 1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ymbul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peroni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1 * * * * * * * * * * * * * * * * 1 1 0 * * * * * 1 1 2 0 0 * 0 0 ? 0 0 *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0 0 0 1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lastRenderedPageBreak/>
        <w:t xml:space="preserve">Cymbul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parvident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1 * * * * * * * * * * * * * * * * 1 1 0 * * * * * 1 1 2 0 0 * 0 0 ? 0 0 *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0 0 0 1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ymbulia </w:t>
      </w:r>
      <w:proofErr w:type="gram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sibogae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>1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1 * * * * * * * * * * * * * * * * 1 1 0 * * * * * 1 1 2 0 0 * 0 0 ? 0 0 *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1 0 0 0 1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Gleba cordat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 xml:space="preserve">1 1 1 0 * * * * * * * * * * * * * * * * 1 0 1 * * * * * 3 1 2 ? ? ? ? ? ?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*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? 0 0 * * * * 0 0 0 0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 xml:space="preserve">Corolla chrysosticta </w:t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1 1 1 0 * * * * * * * * * * * * * * * * 1 0 1 * * * * * 2 1 2 ? ? ? ? ? ?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*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? 0 0 * * * * 0 0 0 0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bookmarkStart w:id="0" w:name="_GoBack"/>
      <w:bookmarkEnd w:id="0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Corolla cupul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 xml:space="preserve">1 1 1 0 * * * * * * * * * * * * * * * * 1 0 1 * * * * * 2 1 2 ? ? ? ? ? ?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*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? 0 0 * * * * 0 0 </w:t>
      </w:r>
      <w:proofErr w:type="gramStart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?</w:t>
      </w:r>
      <w:proofErr w:type="gram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fr-FR"/>
        </w:rPr>
        <w:t>Corolla calceola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cr/>
        <w:t xml:space="preserve">1 1 1 0 * * * * * * * * * * * * * * * * 1 0 1 * * * * * 2 1 2 ? ? ? ? ? ?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0 0 * ? ? 0 0 * * * * 0 0 0 ?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Corolla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intermedia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1 1 1 0 * * * * * * * * * * * * * * * * 1 0 1 * * * * * 2 1 2 ? ? ? ? ? ? 0 0 * ? ? 0 0 * * * * 0 0 0 ?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Corolla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ovata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1 1 1 0 * * * * * * * * * * * * * * * * 1 0 1 * * * * * 2 1 2 ? ? ? ? ? ? 0 0 * ? ? 0 0 * * * * 0 0 0 ?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Corolla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spectabilis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1 1 1 0 * * * * * * * * * * * * * * * * 1 0 1 * * * * * 2 1 2 ? ? ? ? ? ? 0 0 * ? ? 0 0 * * * * 0 0 0 ? 1 0 0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Desmopterus</w:t>
      </w:r>
      <w:proofErr w:type="spellEnd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papilio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0 * * * * * * * * * * * * * * * * * * * 0 0 0 * * * * * 4 ? ? ? ? ? ? ? ? ? ? * ? ? 0 1 ? ? ? ? ? ? ? ? ? ? ?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Desmopterus</w:t>
      </w:r>
      <w:proofErr w:type="spellEnd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gardinieri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0 * * * * * * * * * * * * * * * * * * * 0 0 0 * * * * * 4 ? ? ? ? ? ? ? ? ? ? * ? ? 0 1 ? ? ? ? ? ? ? ? ? ? ?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Desmopterus</w:t>
      </w:r>
      <w:proofErr w:type="spellEnd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 </w:t>
      </w:r>
      <w:proofErr w:type="spellStart"/>
      <w:r w:rsidRPr="00D668A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pacificus</w:t>
      </w:r>
      <w:proofErr w:type="spellEnd"/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>0 * * * * * * * * * * * * * * * * * * * 0 0 0 * * * * * 4 ? ? ? ? ? ? ? ? ? ? * ? ? 0 1 ? ? ? ? ? ? ? ? ? ? ?</w:t>
      </w:r>
      <w:r w:rsidRPr="00D668AB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cr/>
        <w:t xml:space="preserve"> </w:t>
      </w:r>
    </w:p>
    <w:sectPr w:rsidR="00B83088" w:rsidRPr="00D66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088"/>
    <w:rsid w:val="00B83088"/>
    <w:rsid w:val="00D668AB"/>
    <w:rsid w:val="00DF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0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13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eel</dc:creator>
  <cp:lastModifiedBy>Daneel</cp:lastModifiedBy>
  <cp:revision>2</cp:revision>
  <dcterms:created xsi:type="dcterms:W3CDTF">2012-09-27T12:58:00Z</dcterms:created>
  <dcterms:modified xsi:type="dcterms:W3CDTF">2012-10-11T08:35:00Z</dcterms:modified>
</cp:coreProperties>
</file>